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1"/>
        <w:gridCol w:w="1902"/>
        <w:gridCol w:w="2040"/>
        <w:gridCol w:w="1762"/>
        <w:gridCol w:w="1518"/>
        <w:gridCol w:w="1229"/>
      </w:tblGrid>
      <w:tr w:rsidR="00181A33" w:rsidRPr="00693F68" w14:paraId="3950077B" w14:textId="77777777" w:rsidTr="004A183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60D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/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pho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31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FBA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il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44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A5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133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ylum</w:t>
            </w:r>
            <w:proofErr w:type="spellEnd"/>
          </w:p>
        </w:tc>
      </w:tr>
      <w:tr w:rsidR="00181A33" w:rsidRPr="00693F68" w14:paraId="3619FF5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A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piperipat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0A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piperip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185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ipa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1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onych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5B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deonych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C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ychophora</w:t>
            </w:r>
            <w:proofErr w:type="spellEnd"/>
          </w:p>
        </w:tc>
      </w:tr>
      <w:tr w:rsidR="00181A33" w:rsidRPr="00693F68" w14:paraId="0CCCB77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DC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irte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va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24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ir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B1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me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4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8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D36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2C82C9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13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quette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9D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quet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16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me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67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2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2E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E5045D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11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quette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D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quet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3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me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74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0F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C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D7F61A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10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cadabi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AA9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8C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cada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E7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5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8E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CEDAC9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3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ylept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DC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3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ylep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47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AC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55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6CF837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5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erdesi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B8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erdes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5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des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E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3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752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C1205E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A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ramac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n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1E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rama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AE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aos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BD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E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B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011372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8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nga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na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7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78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ogov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8B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6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B8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DFC610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D44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gr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3A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C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lerosoma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6A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4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EA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D79BD3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6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ckelian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3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ckel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C7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yg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24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65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70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9BA2A7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27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timesi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f.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59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times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D6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yg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E0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D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9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92D887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2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timesi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ev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C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times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0F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yg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1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3A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4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D44F6D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447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almox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AC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39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lmox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14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8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EA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07D1C1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D90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anter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uc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44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ant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4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th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F6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rp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65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8C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6C0387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E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ty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sto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E0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ty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4F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th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0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rpi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64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E4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9836A1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42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okoene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2C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okoen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0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koene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15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pigr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8F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35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C6F9F0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B1A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okoene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D3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okoen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285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koene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9F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pigr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B7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3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A795D7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5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koene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75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koen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A0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koene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46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pigr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4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28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77A7E7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B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koene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5E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koen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EC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koene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1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pigr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F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30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06C356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FE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tokoene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5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tokoen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7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koene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4F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pigr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E7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F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A0586C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9C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ocell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7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oc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48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cinoi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DC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cinul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8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1B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2B8344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E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ibeaca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ras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90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ibeac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E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oaca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8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liacar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B2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C1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B7AEF4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0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iplothy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hubar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085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iplothy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hubar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1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othy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46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lothyr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68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9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4A54F6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3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as (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nithodoro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C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F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gas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C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D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51C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F7B563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B2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as (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nithodoro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)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0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7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gas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C41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1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C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F472E9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B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as (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nithodoro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A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CB1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gas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B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D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1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08CA26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C8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jen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E8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655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59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70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C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591290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6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e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1E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3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96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8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5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49CDA9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38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06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D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712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D82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60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633DEB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4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9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D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6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B7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D6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4698BA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89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67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F2D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9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7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1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C475EB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1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AA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F4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E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57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8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72E8EB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9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F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blyo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BC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C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xod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C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A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53165D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9C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anap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BE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ana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C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p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A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F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50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E71C69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89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paid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f.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5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pa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80A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E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6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88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0241DF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50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paid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E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pa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24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A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21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D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A382A5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5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ychel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7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1E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yche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13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F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6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D34E84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A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B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5B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o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68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0F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9C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708934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A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orinna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7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rin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0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in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34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28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E0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E66E19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4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uga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C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ug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72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in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6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E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88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6993D4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BC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diest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3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dies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B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in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38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8F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F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5E7EF3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D9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upirinn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DF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upirin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33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in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78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89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8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C1414F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DE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octen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3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oct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0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en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78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1A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9AB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B13466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0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throcten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2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throct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58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en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31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5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F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C988C3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F6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teniz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84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F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eniz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F4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3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98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16BC7E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2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sion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aj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A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si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80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lista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7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F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80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ED68E4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56A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hah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8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hah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0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hn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84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63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98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43DDE3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8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ynet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E5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yn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E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yph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7A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1A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7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FF18D9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6E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ro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C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2C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me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99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AA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CD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5906DA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2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yroc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E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yroc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CE6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chyrocerat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882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3A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8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EB5530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E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peocera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9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eoc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1A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chyrocerat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42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6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18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B2F651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98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oti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ff. 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n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CA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o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765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chyrocerat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6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8F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C1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ED73D6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96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amasomorph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3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amas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E0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C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62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A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A0AF15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96B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tr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70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t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7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A21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4E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2B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B2EEC7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20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xyphin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E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xyph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E0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5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43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EB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E51183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EA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8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F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D9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C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B5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7776D4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6F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on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6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o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915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A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1B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5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6466FD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FD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on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2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o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46A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onop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C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40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C4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B623CE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3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tioth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85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tioth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10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pima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1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B50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B8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8FBFC9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5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trop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7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tro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A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tropi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75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F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6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B8C10F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7F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botyporang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66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botypor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F7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l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A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7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B0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8D3ED0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82A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aboliva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75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aboli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B2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l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B4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28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B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6F3D87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7B6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aboliva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E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aboli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BD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l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8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F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E4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C61C54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4A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aboliva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37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saboli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96B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l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5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EEB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6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347717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0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tago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2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tag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9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l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46F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4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7D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48E970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A0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net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03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4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l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6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2A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F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597EEE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37A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ff. 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Lygromma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4B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79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didomida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BD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557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96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0A9D12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BF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Lygromma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2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ygrom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F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didomida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8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76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C5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FDBBDF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B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saphobel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16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saphob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4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ti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81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92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9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6428C9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6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esilarischi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84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esilarisch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78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ti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1D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F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1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0134F4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21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esilarischi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B8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esilarisch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83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ti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0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5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2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7D549D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10B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esilarischi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5B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esilarisch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5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ti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D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FA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0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2B56E7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6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tod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E2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t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EC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yt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B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0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AA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AAC84D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A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tod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8CD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t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DF0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yt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85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9A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8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81513B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3A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iadna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86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ia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4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gestr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F7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8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12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41672E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5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apistu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B1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api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946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tognath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2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0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32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C3859C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F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ff. 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atta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5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99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trablem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9C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F4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60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352009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4D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zil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ist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D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z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12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tragnath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A5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7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A6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5B23B9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219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anthoscur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raphos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05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anthoscur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77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aphos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4A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2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4C7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633D38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EC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gu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A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gu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F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aphos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E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B1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F42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8BA8A1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D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mm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6AC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mm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8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i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6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8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01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F4BA42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7F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ridion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A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rid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5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i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5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F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B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F7420D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F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ridion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3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rid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745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i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4CA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0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C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8F4CD7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E3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ymoit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77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ymo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0B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i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8E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D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90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075EC3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9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ato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74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a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A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eridiosoma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C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20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A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C310B8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B0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sumen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DA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sume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F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omis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1AB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CA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D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C03654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E2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echale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082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echa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B9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chal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0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0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0E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9FC2CB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7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lobo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B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lob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A8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lobo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D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9EE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A9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73AC24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C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inus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aj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8E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89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rin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9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blypy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B5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EBE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EDB2AE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2BA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terophryn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ng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73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terophry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AB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ry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9D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blypy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D8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DD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C2FD8C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F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gazom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xik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9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gaz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E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bbar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7BE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izo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17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2C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833E56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4B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gazom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9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gaz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2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bbar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F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izo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9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603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141985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4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derior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aj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9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deri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A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bbard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7A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izom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6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8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831F1A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4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llophil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E0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81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llophi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2E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ophil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C4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4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B52B5B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A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typhil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86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ty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45A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llophi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BB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ophil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6C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52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FBC688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46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ophil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0F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eo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35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ophi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8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ophil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99C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C3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3A42E8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5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333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67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yptop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E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C5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DB5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BF3D42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C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tostigm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f.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B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tostig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4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C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F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C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7BAA97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5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tostigm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47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tostig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7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4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7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BE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305929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1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lopendrops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3B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lopendr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0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0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B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26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2380AE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A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rnsti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oss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E4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3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ocryptop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9B4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9E8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DF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D13F95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9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)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D0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19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ocryptop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D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3E8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6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185881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FB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d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sarg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2D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wpor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C8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ocryptop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FB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A8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B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973049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6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lopocryptop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er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68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lopocrypt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C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ocryptop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01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0E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B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6C3BF9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99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hendonone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indin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72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hendon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6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elli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EC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utiger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5A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54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7B1DF6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1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lopendrellops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4E3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olopendrell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864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lopendrel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2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C5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D6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1F49F3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88C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.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utiger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30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utig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FA0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utigerel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7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9E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7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8DA913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B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nseni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075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nse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29E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utigerel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3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4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CA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3DE8F0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A90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DF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AA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8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80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27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EC4947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0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89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8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B02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9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r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33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7898B2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52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rostrept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3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0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rostrep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F2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rostrep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3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F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347859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85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Glomeridesmu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09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lomerides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9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meridesm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E6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meridesm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8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06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EA8C47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C8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steno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C5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sten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4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elodes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91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desm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5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CB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44C1F7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36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hrmannodesm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5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85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hrmannodes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37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desm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F1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B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34C285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60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godesmidae gen.1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C5A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D3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godesm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12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desm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1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BC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68F46D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93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lyxen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47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1BD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xe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5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xen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D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2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9EA03A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292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crobrachium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D4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crobrach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8F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aemon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352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a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0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costr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2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EE1EC4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6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thelphus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man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E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thelphu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13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eudothelphus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B2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a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D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costr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E55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3D2DBB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4A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f.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gidi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A9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gid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0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gidiel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42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hi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79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costr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4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B7BAE0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9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al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D0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al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82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alel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6A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hi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FE6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costr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6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FF3854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20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tenothri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8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ten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B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cyrto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0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ple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38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A6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ED128F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A9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mpylothora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4C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mpyloth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2E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6E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0C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81E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C647B5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9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n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DB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15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E7D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C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53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5A529D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63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ogolaphys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3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ogolaphy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A1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4D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4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6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E09257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77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stigocera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E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stigocer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DD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m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C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E8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7B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699A87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031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illem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00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ill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6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gastr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78D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dur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3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0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FCA5B1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28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misoto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rm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35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miso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C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oto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E0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976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3BA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032C94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21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otomi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mul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B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otom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D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oto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C08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3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34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B2B418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5A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B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3E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76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6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3E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BA3CBC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6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nomi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9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A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EED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43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2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AF08D8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A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im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4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6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B11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0FD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F1E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4C49E8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5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B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d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0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3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04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9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1169E0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B3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cyrt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F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cy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30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C8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E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D6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DAC2A9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7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cyrt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E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cy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74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6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C7C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ED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34341D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7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osin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22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osi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22F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cyr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B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D75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27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A72076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2F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Neotropi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8D4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trop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9CE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an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42E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dur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AB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E7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39D372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5C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tropiel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9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tropi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61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anurida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B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duromorp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AB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3A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FD1CF3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C5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ncopodu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0D3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ncopod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B5C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copod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A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9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E8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098153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97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eira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ria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74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B9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i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31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AB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7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D879DA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9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eira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ndon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E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6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i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97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89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65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46D437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4A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ira prod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7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02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i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C3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mobry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02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FA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F167D3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53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ac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156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lac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E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inth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1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ple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3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72E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8A1900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4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nghaic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31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ngha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1CE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inth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7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hyple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6B3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A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647E5B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18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1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4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9A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40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9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4C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33A03A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4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1.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C0E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9A5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B4F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6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D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55D743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C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2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57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42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BA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DC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09B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579056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8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2.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E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A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1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B0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73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18A68B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3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2. 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91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40B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de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CD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6B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D8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4F65D9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A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pyg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1.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A2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9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pyg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04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7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61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E5A066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95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japyg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1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25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8A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japyg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C6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5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91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FCDA04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61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japyg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6A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DD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japyg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44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3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E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58B641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C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japyg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C5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C3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japyg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2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l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C8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6B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A73B62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BB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machilell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1A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machil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17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inertell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32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chaeogna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1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D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3881B2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34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.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tenolepis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65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tenolepi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7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sma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CB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06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EC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822036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9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lur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7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44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A7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6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D7C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262665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6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lur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760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7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FD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77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A0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6E94CD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5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lur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FF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0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8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1A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3A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3F575B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6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407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DF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D76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62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2D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BED124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C10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15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7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DF2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BA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BF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FA047F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179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E7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F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colet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CF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ygen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98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9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13B7A0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C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ber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43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600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be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409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BC7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D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C0FF97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5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8D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9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to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7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1E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D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409FBA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A9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2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74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7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to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47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8D9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F0E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114583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E4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3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3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5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to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F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2D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72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98B373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3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4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2D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B1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to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29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A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D3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3C4B96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A0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4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DFC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4F5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to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28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2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8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C7A179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D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ell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.4 sp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9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65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cto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CA9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8C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C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22479D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F0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locompsin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2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F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locomps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95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8D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E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9DF394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6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phag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65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7D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phag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4D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8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52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9E54CA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AC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phag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43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97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phag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A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5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52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B12BEC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AA2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phyllodrom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10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phyllodro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4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eudophyllodrom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A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6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E6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F8E54D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E7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pt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B03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pt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22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hino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84E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F8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080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E66C88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9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ter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70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ter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148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hino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A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CA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2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234821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84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nath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81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nath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3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AE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31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DE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BEB866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D8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opl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5C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opl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7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6C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6F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ACE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743F4D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E0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para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A6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para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B3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33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8F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647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4D4A47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3C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m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8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m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D4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36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C7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7A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F65ECA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5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m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23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m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73E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A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A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3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3DD672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8A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m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C84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m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EFD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66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5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A1A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AF08B7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B7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lan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48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lan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DF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E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D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D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B9068A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C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lan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E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lan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1E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2AD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F3C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88B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71A041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F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nvex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AB5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nvex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B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4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B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84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BAFAFD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0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ihopl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D7F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ihopl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E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42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C4E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2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0869F1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E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mbira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9C8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mbira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A7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7F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9A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0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5F4432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6B2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rigi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E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rigi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2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7F5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C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62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F71DCA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D3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bi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2B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bio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A22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97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6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B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515C77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D4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su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D7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su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F1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4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A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E8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044CE9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D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su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C3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asuti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8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5EC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4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08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28EB01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5B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n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16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n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4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1B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5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8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2A7FE3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3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EB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erm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A0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mit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5B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tt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13B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51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E0A447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11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hientom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2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C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FA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hientom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75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7AB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7E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B24B31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52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30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2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4C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9B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B6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A91EEB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37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B1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C8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DA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CF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BC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CFB3B0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A4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11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2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ido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83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30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9AA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10E5C1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2A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poscelid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4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C6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poscelid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B0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49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4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6BF0C2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A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4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E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5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3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E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04D523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B4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8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C3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5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2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D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724109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53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C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04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13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66C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F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B38099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1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1. 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D5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9A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llipso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E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28F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6F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84C08E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F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tiloneu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9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tilone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3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iloneur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EF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oc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2C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6B5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1BD023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7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ro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33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ro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96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A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C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6B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ACDA12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BD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ropyg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5A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ropyg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9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D8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0C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73E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18CF93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0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ochet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7A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ochet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F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4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EC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41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3E6D2D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F30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Apterostig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F59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pterostig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662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C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5A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2D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737320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363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chy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4D7E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chy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F12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CB3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2F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68E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210F50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8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F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0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C9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47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60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7F2841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57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E4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43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8A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3C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41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24538B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D3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3E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56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FE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52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B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A9D07E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27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70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6D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7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B1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8F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726494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D24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1D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ampono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1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63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D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22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639D0C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C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dio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93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dio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15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F7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3B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6E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464EE3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5C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dio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63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dio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61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9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24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FD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7278D0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F41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eba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32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eba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D8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5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EFD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EB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F0441F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1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eba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516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reba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9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9C9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6B6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FA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854B57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2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phalot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lype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D8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pha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DB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EDA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3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F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DE8F2F8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B3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phalot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E9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pha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160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0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9FF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77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739063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009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phalote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mbra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B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pha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F6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7BA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CB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2E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CFD1CB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8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matogaste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024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matogaste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7F7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78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24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4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C75756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17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matogaste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2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ematogaste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79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DD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80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3B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5424CC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0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53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ypho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3B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A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BB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12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8500B4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AB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olichod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B7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olichod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09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2A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E2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A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B89962F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D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ctat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9D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ctatom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A7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28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20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D8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8B9741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8B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 gen.1</w:t>
            </w: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B5E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48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3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C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FB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C77E07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36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nampto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48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nampto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A4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61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4C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442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1CE4BF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2D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nampto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054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nampto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806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8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8B7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B6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921F12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42D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nampto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CC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nampto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36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5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5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BF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9852BC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8F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0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ED2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F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AE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9C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E0DA81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09C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73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8F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D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DD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89C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58E2506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20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1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yp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16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E2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76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364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B6DC03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5D8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bid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D1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bid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D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B0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02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8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DC14F8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D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bid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A1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bid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A6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F3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69A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67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999585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8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nepithe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06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nepithe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23A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B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69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4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F9C25A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C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a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92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a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ED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49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54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A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B331F3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4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a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69C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a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9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FCE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D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76A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1573AC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4BF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yrmicocrypt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1BD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yrmicocrypt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9C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A8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3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21B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884D74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C13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iva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A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iva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5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3A7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E7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F9D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F180AD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8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5A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poner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C7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3D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6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7B7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CC73CCE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9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etomyrm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opol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68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etomyrm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08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185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DD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C1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92A87C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829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tostru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36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tostrum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CE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5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04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E1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A59DB52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E5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dontomach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E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dontomach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1D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A9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A13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C4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F0B2F9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F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chy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654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chy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E0E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F4C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934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6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6D33969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1F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chy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31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chycondyl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8A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6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91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D86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755032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5D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trechin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7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trechin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722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D7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D1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70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9E1CA4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4F9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trechin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4E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ratrechin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2B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FE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95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CB4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7DACD5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01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76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9F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4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042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7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CAFD6A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43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BA4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CE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6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838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07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F70D93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91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826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82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0D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A5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AB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F270DA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50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55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2A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40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8C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D0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C1518C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86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3A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386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BC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38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B39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D2B4423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6B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F1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D6B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7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98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CE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D3667C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AB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CD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heido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BB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0B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15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0F6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E9A29C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9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onerinae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E66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onerin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90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23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2F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C3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8697BB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1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cryptoc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BD1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ocryptoceru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FF0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5F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F3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4F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880B78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45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ge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E2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ge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53A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39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BD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C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019C9C5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B4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ge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8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ge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7F2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CC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C7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92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40FACB97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F2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ge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848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ger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63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3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BC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FDD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4E5613A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95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3F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24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AE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C1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87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67C97FE1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94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08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DF2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39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5F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CF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508107B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C2A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CB1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C8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89C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70E6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46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7F1A80F0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A71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F77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olenop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A53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402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C9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E34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35E5D13D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843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rumi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930A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rumigeny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96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70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7FD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C5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2CCF688C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6C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asman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398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asmannia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165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icida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3BD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412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34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0391A284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B9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f.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ulex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E2F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ul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D59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lic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4DE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phona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71B4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40D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  <w:tr w:rsidR="00181A33" w:rsidRPr="00693F68" w14:paraId="139EF9A1" w14:textId="77777777" w:rsidTr="004A183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42A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genulopsis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AF17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genul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03B0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tophlebiida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340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hemer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E5A1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0E1B" w14:textId="77777777" w:rsidR="00181A33" w:rsidRPr="00E456E7" w:rsidRDefault="00181A33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hropoda</w:t>
            </w:r>
          </w:p>
        </w:tc>
      </w:tr>
    </w:tbl>
    <w:p w14:paraId="54DB4478" w14:textId="77777777" w:rsidR="00181A33" w:rsidRPr="00693F68" w:rsidRDefault="00181A33" w:rsidP="00181A33">
      <w:pPr>
        <w:pStyle w:val="Standard"/>
        <w:jc w:val="both"/>
        <w:rPr>
          <w:rFonts w:ascii="Palatino Linotype" w:hAnsi="Palatino Linotype" w:cs="Times New Roman"/>
        </w:rPr>
      </w:pPr>
    </w:p>
    <w:p w14:paraId="45A7605E" w14:textId="19D3E902" w:rsidR="009D4EB5" w:rsidRDefault="009D4EB5"/>
    <w:sectPr w:rsidR="009D4EB5" w:rsidSect="004B627C">
      <w:pgSz w:w="16838" w:h="23811" w:code="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-Book">
    <w:altName w:val="Garamond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C409C"/>
    <w:multiLevelType w:val="hybridMultilevel"/>
    <w:tmpl w:val="1804BD82"/>
    <w:lvl w:ilvl="0" w:tplc="A6C2D38C">
      <w:start w:val="1"/>
      <w:numFmt w:val="decimal"/>
      <w:lvlText w:val="(%1)"/>
      <w:lvlJc w:val="left"/>
      <w:pPr>
        <w:ind w:left="502" w:hanging="360"/>
      </w:pPr>
      <w:rPr>
        <w:rFonts w:hint="default"/>
        <w:vertAlign w:val="superscrip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D9C67F6"/>
    <w:multiLevelType w:val="hybridMultilevel"/>
    <w:tmpl w:val="5ECE9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026C69"/>
    <w:multiLevelType w:val="hybridMultilevel"/>
    <w:tmpl w:val="555AB33C"/>
    <w:lvl w:ilvl="0" w:tplc="8FBA7CD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042F6"/>
    <w:multiLevelType w:val="hybridMultilevel"/>
    <w:tmpl w:val="2CB2FB7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96A46"/>
    <w:multiLevelType w:val="hybridMultilevel"/>
    <w:tmpl w:val="6F14CCB0"/>
    <w:lvl w:ilvl="0" w:tplc="8FBA7CD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37A70"/>
    <w:multiLevelType w:val="multilevel"/>
    <w:tmpl w:val="F4922ACA"/>
    <w:styleLink w:val="WWNum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5D22FC"/>
    <w:multiLevelType w:val="multilevel"/>
    <w:tmpl w:val="B1B874E6"/>
    <w:styleLink w:val="Semlista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7" w15:restartNumberingAfterBreak="0">
    <w:nsid w:val="7B4B46F8"/>
    <w:multiLevelType w:val="multilevel"/>
    <w:tmpl w:val="9D648A08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05049138">
    <w:abstractNumId w:val="2"/>
  </w:num>
  <w:num w:numId="2" w16cid:durableId="1805657544">
    <w:abstractNumId w:val="4"/>
  </w:num>
  <w:num w:numId="3" w16cid:durableId="779493215">
    <w:abstractNumId w:val="1"/>
  </w:num>
  <w:num w:numId="4" w16cid:durableId="1110929253">
    <w:abstractNumId w:val="6"/>
  </w:num>
  <w:num w:numId="5" w16cid:durableId="1251502094">
    <w:abstractNumId w:val="7"/>
  </w:num>
  <w:num w:numId="6" w16cid:durableId="908466007">
    <w:abstractNumId w:val="5"/>
  </w:num>
  <w:num w:numId="7" w16cid:durableId="303125438">
    <w:abstractNumId w:val="3"/>
  </w:num>
  <w:num w:numId="8" w16cid:durableId="1518151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33"/>
    <w:rsid w:val="00181A33"/>
    <w:rsid w:val="004B627C"/>
    <w:rsid w:val="009D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42EF7"/>
  <w15:chartTrackingRefBased/>
  <w15:docId w15:val="{85FFCE55-6475-44FA-B87E-28074621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A33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0"/>
      <w14:ligatures w14:val="none"/>
    </w:rPr>
  </w:style>
  <w:style w:type="paragraph" w:styleId="Ttulo1">
    <w:name w:val="heading 1"/>
    <w:basedOn w:val="Standard"/>
    <w:next w:val="Standard"/>
    <w:link w:val="Ttulo1Char"/>
    <w:uiPriority w:val="9"/>
    <w:qFormat/>
    <w:rsid w:val="00181A33"/>
    <w:pPr>
      <w:keepNext/>
      <w:keepLines/>
      <w:spacing w:before="240" w:after="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Ttulo2">
    <w:name w:val="heading 2"/>
    <w:basedOn w:val="Heading"/>
    <w:next w:val="Textbody"/>
    <w:link w:val="Ttulo2Char"/>
    <w:uiPriority w:val="9"/>
    <w:unhideWhenUsed/>
    <w:qFormat/>
    <w:rsid w:val="00181A33"/>
    <w:pPr>
      <w:spacing w:before="200"/>
      <w:outlineLvl w:val="1"/>
    </w:pPr>
    <w:rPr>
      <w:rFonts w:ascii="Liberation Serif" w:eastAsia="Segoe UI" w:hAnsi="Liberation Serif" w:cs="Tahoma"/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1A33"/>
    <w:rPr>
      <w:rFonts w:ascii="Calibri Light" w:eastAsia="Yu Gothic Light" w:hAnsi="Calibri Light" w:cs="Tahoma"/>
      <w:color w:val="2F5496"/>
      <w:kern w:val="0"/>
      <w:sz w:val="32"/>
      <w:szCs w:val="32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181A33"/>
    <w:rPr>
      <w:rFonts w:ascii="Liberation Serif" w:eastAsia="Segoe UI" w:hAnsi="Liberation Serif" w:cs="Tahoma"/>
      <w:b/>
      <w:bCs/>
      <w:kern w:val="0"/>
      <w:sz w:val="36"/>
      <w:szCs w:val="36"/>
      <w14:ligatures w14:val="none"/>
    </w:rPr>
  </w:style>
  <w:style w:type="paragraph" w:customStyle="1" w:styleId="Standard">
    <w:name w:val="Standard"/>
    <w:rsid w:val="00181A33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paragraph" w:styleId="PargrafodaLista">
    <w:name w:val="List Paragraph"/>
    <w:basedOn w:val="Normal"/>
    <w:qFormat/>
    <w:rsid w:val="00181A33"/>
    <w:pPr>
      <w:ind w:left="720"/>
      <w:contextualSpacing/>
    </w:pPr>
  </w:style>
  <w:style w:type="character" w:customStyle="1" w:styleId="html-italic">
    <w:name w:val="html-italic"/>
    <w:basedOn w:val="Fontepargpadro"/>
    <w:rsid w:val="00181A33"/>
  </w:style>
  <w:style w:type="paragraph" w:styleId="Textodebalo">
    <w:name w:val="Balloon Text"/>
    <w:basedOn w:val="Normal"/>
    <w:link w:val="TextodebaloChar"/>
    <w:unhideWhenUsed/>
    <w:rsid w:val="00181A33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181A33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Fontepargpadro"/>
    <w:uiPriority w:val="99"/>
    <w:unhideWhenUsed/>
    <w:rsid w:val="00181A33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nhideWhenUsed/>
    <w:rsid w:val="00181A33"/>
    <w:rPr>
      <w:color w:val="605E5C"/>
      <w:shd w:val="clear" w:color="auto" w:fill="E1DFDD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81A33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81A33"/>
    <w:rPr>
      <w:rFonts w:ascii="Calibri" w:eastAsia="Calibri" w:hAnsi="Calibri" w:cs="Tahoma"/>
      <w:kern w:val="0"/>
      <w:sz w:val="20"/>
      <w:szCs w:val="20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181A33"/>
    <w:rPr>
      <w:vertAlign w:val="superscript"/>
    </w:rPr>
  </w:style>
  <w:style w:type="character" w:customStyle="1" w:styleId="fontstyle01">
    <w:name w:val="fontstyle01"/>
    <w:basedOn w:val="Fontepargpadro"/>
    <w:rsid w:val="00181A33"/>
    <w:rPr>
      <w:rFonts w:ascii="Garamond-Book" w:hAnsi="Garamond-Book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abealhoChar">
    <w:name w:val="Cabeçalho Char"/>
    <w:basedOn w:val="Fontepargpadro"/>
    <w:link w:val="Cabealho"/>
    <w:rsid w:val="00181A33"/>
  </w:style>
  <w:style w:type="paragraph" w:styleId="Cabealho">
    <w:name w:val="header"/>
    <w:basedOn w:val="Normal"/>
    <w:link w:val="CabealhoChar"/>
    <w:unhideWhenUsed/>
    <w:rsid w:val="00181A33"/>
    <w:pPr>
      <w:widowControl/>
      <w:tabs>
        <w:tab w:val="center" w:pos="4252"/>
        <w:tab w:val="right" w:pos="8504"/>
      </w:tabs>
      <w:suppressAutoHyphens w:val="0"/>
      <w:autoSpaceDN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CabealhoChar1">
    <w:name w:val="Cabeçalho Char1"/>
    <w:basedOn w:val="Fontepargpadro"/>
    <w:uiPriority w:val="99"/>
    <w:semiHidden/>
    <w:rsid w:val="00181A33"/>
    <w:rPr>
      <w:rFonts w:ascii="Calibri" w:eastAsia="Calibri" w:hAnsi="Calibri" w:cs="Tahoma"/>
      <w:kern w:val="0"/>
      <w14:ligatures w14:val="none"/>
    </w:rPr>
  </w:style>
  <w:style w:type="character" w:customStyle="1" w:styleId="RodapChar">
    <w:name w:val="Rodapé Char"/>
    <w:basedOn w:val="Fontepargpadro"/>
    <w:link w:val="Rodap"/>
    <w:rsid w:val="00181A33"/>
  </w:style>
  <w:style w:type="paragraph" w:styleId="Rodap">
    <w:name w:val="footer"/>
    <w:basedOn w:val="Normal"/>
    <w:link w:val="RodapChar"/>
    <w:unhideWhenUsed/>
    <w:rsid w:val="00181A33"/>
    <w:pPr>
      <w:widowControl/>
      <w:tabs>
        <w:tab w:val="center" w:pos="4252"/>
        <w:tab w:val="right" w:pos="8504"/>
      </w:tabs>
      <w:suppressAutoHyphens w:val="0"/>
      <w:autoSpaceDN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RodapChar1">
    <w:name w:val="Rodapé Char1"/>
    <w:basedOn w:val="Fontepargpadro"/>
    <w:uiPriority w:val="99"/>
    <w:semiHidden/>
    <w:rsid w:val="00181A33"/>
    <w:rPr>
      <w:rFonts w:ascii="Calibri" w:eastAsia="Calibri" w:hAnsi="Calibri" w:cs="Tahoma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rsid w:val="00181A33"/>
    <w:rPr>
      <w:sz w:val="20"/>
      <w:szCs w:val="20"/>
    </w:rPr>
  </w:style>
  <w:style w:type="paragraph" w:styleId="Textodecomentrio">
    <w:name w:val="annotation text"/>
    <w:basedOn w:val="Normal"/>
    <w:link w:val="TextodecomentrioChar"/>
    <w:unhideWhenUsed/>
    <w:rsid w:val="00181A33"/>
    <w:pPr>
      <w:widowControl/>
      <w:suppressAutoHyphens w:val="0"/>
      <w:autoSpaceDN/>
      <w:spacing w:after="160"/>
      <w:textAlignment w:val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TextodecomentrioChar1">
    <w:name w:val="Texto de comentário Char1"/>
    <w:basedOn w:val="Fontepargpadro"/>
    <w:uiPriority w:val="99"/>
    <w:semiHidden/>
    <w:rsid w:val="00181A33"/>
    <w:rPr>
      <w:rFonts w:ascii="Calibri" w:eastAsia="Calibri" w:hAnsi="Calibri" w:cs="Tahoma"/>
      <w:kern w:val="0"/>
      <w:sz w:val="20"/>
      <w:szCs w:val="20"/>
      <w14:ligatures w14:val="none"/>
    </w:rPr>
  </w:style>
  <w:style w:type="character" w:customStyle="1" w:styleId="AssuntodocomentrioChar">
    <w:name w:val="Assunto do comentário Char"/>
    <w:basedOn w:val="TextodecomentrioChar"/>
    <w:link w:val="Assuntodocomentrio"/>
    <w:rsid w:val="00181A33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rsid w:val="00181A33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181A33"/>
    <w:rPr>
      <w:rFonts w:ascii="Calibri" w:eastAsia="Calibri" w:hAnsi="Calibri" w:cs="Tahoma"/>
      <w:b/>
      <w:bCs/>
      <w:kern w:val="0"/>
      <w:sz w:val="20"/>
      <w:szCs w:val="20"/>
      <w14:ligatures w14:val="none"/>
    </w:rPr>
  </w:style>
  <w:style w:type="paragraph" w:styleId="SemEspaamento">
    <w:name w:val="No Spacing"/>
    <w:uiPriority w:val="1"/>
    <w:qFormat/>
    <w:rsid w:val="00181A33"/>
    <w:pPr>
      <w:spacing w:after="0" w:line="240" w:lineRule="auto"/>
    </w:pPr>
    <w:rPr>
      <w:kern w:val="0"/>
      <w14:ligatures w14:val="none"/>
    </w:rPr>
  </w:style>
  <w:style w:type="character" w:customStyle="1" w:styleId="value">
    <w:name w:val="value"/>
    <w:basedOn w:val="Fontepargpadro"/>
    <w:rsid w:val="00181A33"/>
  </w:style>
  <w:style w:type="paragraph" w:styleId="Legenda">
    <w:name w:val="caption"/>
    <w:basedOn w:val="Normal"/>
    <w:next w:val="Normal"/>
    <w:unhideWhenUsed/>
    <w:qFormat/>
    <w:rsid w:val="00181A33"/>
    <w:pPr>
      <w:widowControl/>
      <w:suppressAutoHyphens w:val="0"/>
      <w:autoSpaceDN/>
      <w:spacing w:after="200"/>
      <w:textAlignment w:val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ANEXO">
    <w:name w:val="ANEXO"/>
    <w:basedOn w:val="Normal"/>
    <w:rsid w:val="00181A33"/>
    <w:pPr>
      <w:widowControl/>
      <w:tabs>
        <w:tab w:val="right" w:pos="9922"/>
      </w:tabs>
      <w:suppressAutoHyphens w:val="0"/>
      <w:autoSpaceDN/>
      <w:textAlignment w:val="auto"/>
    </w:pPr>
    <w:rPr>
      <w:rFonts w:ascii="Arial" w:eastAsia="Times New Roman" w:hAnsi="Arial" w:cs="Times New Roman"/>
      <w:b/>
      <w:caps/>
      <w:color w:val="000000"/>
      <w:sz w:val="24"/>
      <w:szCs w:val="24"/>
      <w:lang w:eastAsia="pt-BR"/>
    </w:rPr>
  </w:style>
  <w:style w:type="paragraph" w:customStyle="1" w:styleId="ValeTabela">
    <w:name w:val="Vale_Tabela"/>
    <w:basedOn w:val="Normal"/>
    <w:link w:val="ValeTabelaChar"/>
    <w:qFormat/>
    <w:rsid w:val="00181A33"/>
    <w:pPr>
      <w:widowControl/>
      <w:suppressAutoHyphens w:val="0"/>
      <w:autoSpaceDN/>
      <w:jc w:val="both"/>
      <w:textAlignment w:val="auto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ValeTabelaChar">
    <w:name w:val="Vale_Tabela Char"/>
    <w:link w:val="ValeTabela"/>
    <w:rsid w:val="00181A33"/>
    <w:rPr>
      <w:rFonts w:ascii="Arial" w:eastAsia="Times New Roman" w:hAnsi="Arial" w:cs="Times New Roman"/>
      <w:kern w:val="0"/>
      <w:sz w:val="24"/>
      <w:szCs w:val="24"/>
      <w:lang w:eastAsia="pt-BR"/>
      <w14:ligatures w14:val="none"/>
    </w:rPr>
  </w:style>
  <w:style w:type="paragraph" w:customStyle="1" w:styleId="Heading">
    <w:name w:val="Heading"/>
    <w:basedOn w:val="Standard"/>
    <w:next w:val="Textbody"/>
    <w:rsid w:val="00181A33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Standard"/>
    <w:rsid w:val="00181A33"/>
    <w:pPr>
      <w:spacing w:after="140" w:line="276" w:lineRule="auto"/>
    </w:pPr>
  </w:style>
  <w:style w:type="paragraph" w:styleId="Lista">
    <w:name w:val="List"/>
    <w:basedOn w:val="Textbody"/>
    <w:rsid w:val="00181A33"/>
    <w:rPr>
      <w:rFonts w:cs="Arial"/>
      <w:sz w:val="24"/>
    </w:rPr>
  </w:style>
  <w:style w:type="paragraph" w:customStyle="1" w:styleId="Index">
    <w:name w:val="Index"/>
    <w:basedOn w:val="Standard"/>
    <w:rsid w:val="00181A33"/>
    <w:pPr>
      <w:suppressLineNumbers/>
    </w:pPr>
    <w:rPr>
      <w:rFonts w:cs="Arial"/>
      <w:sz w:val="24"/>
    </w:rPr>
  </w:style>
  <w:style w:type="paragraph" w:styleId="Reviso">
    <w:name w:val="Revision"/>
    <w:rsid w:val="00181A33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customStyle="1" w:styleId="Internetlink">
    <w:name w:val="Internet link"/>
    <w:basedOn w:val="Fontepargpadro"/>
    <w:rsid w:val="00181A33"/>
    <w:rPr>
      <w:color w:val="0563C1"/>
      <w:u w:val="single"/>
    </w:rPr>
  </w:style>
  <w:style w:type="character" w:styleId="Refdecomentrio">
    <w:name w:val="annotation reference"/>
    <w:basedOn w:val="Fontepargpadro"/>
    <w:rsid w:val="00181A33"/>
    <w:rPr>
      <w:sz w:val="16"/>
      <w:szCs w:val="16"/>
    </w:rPr>
  </w:style>
  <w:style w:type="character" w:customStyle="1" w:styleId="MenoPendente2">
    <w:name w:val="Menção Pendente2"/>
    <w:basedOn w:val="Fontepargpadro"/>
    <w:rsid w:val="00181A33"/>
    <w:rPr>
      <w:color w:val="605E5C"/>
      <w:shd w:val="clear" w:color="auto" w:fill="E1DFDD"/>
    </w:rPr>
  </w:style>
  <w:style w:type="character" w:styleId="Nmerodelinha">
    <w:name w:val="line number"/>
    <w:basedOn w:val="Fontepargpadro"/>
    <w:rsid w:val="00181A33"/>
  </w:style>
  <w:style w:type="character" w:customStyle="1" w:styleId="ListLabel1">
    <w:name w:val="ListLabel 1"/>
    <w:rsid w:val="00181A33"/>
    <w:rPr>
      <w:rFonts w:ascii="Arial" w:eastAsia="Arial" w:hAnsi="Arial" w:cs="Arial"/>
      <w:szCs w:val="24"/>
      <w:lang w:val="en-US"/>
    </w:rPr>
  </w:style>
  <w:style w:type="character" w:customStyle="1" w:styleId="Linenumbering">
    <w:name w:val="Line numbering"/>
    <w:rsid w:val="00181A33"/>
  </w:style>
  <w:style w:type="character" w:customStyle="1" w:styleId="NumberingSymbols">
    <w:name w:val="Numbering Symbols"/>
    <w:rsid w:val="00181A33"/>
    <w:rPr>
      <w:rFonts w:ascii="Arial" w:eastAsia="Arial" w:hAnsi="Arial" w:cs="Arial"/>
      <w:b/>
      <w:bCs/>
    </w:rPr>
  </w:style>
  <w:style w:type="numbering" w:customStyle="1" w:styleId="Semlista1">
    <w:name w:val="Sem lista1"/>
    <w:basedOn w:val="Semlista"/>
    <w:rsid w:val="00181A33"/>
    <w:pPr>
      <w:numPr>
        <w:numId w:val="4"/>
      </w:numPr>
    </w:pPr>
  </w:style>
  <w:style w:type="numbering" w:customStyle="1" w:styleId="WWNum1">
    <w:name w:val="WWNum1"/>
    <w:basedOn w:val="Semlista"/>
    <w:rsid w:val="00181A33"/>
    <w:pPr>
      <w:numPr>
        <w:numId w:val="5"/>
      </w:numPr>
    </w:pPr>
  </w:style>
  <w:style w:type="numbering" w:customStyle="1" w:styleId="WWNum2">
    <w:name w:val="WWNum2"/>
    <w:basedOn w:val="Semlista"/>
    <w:rsid w:val="00181A33"/>
    <w:pPr>
      <w:numPr>
        <w:numId w:val="6"/>
      </w:numPr>
    </w:pPr>
  </w:style>
  <w:style w:type="paragraph" w:customStyle="1" w:styleId="TableContents">
    <w:name w:val="Table Contents"/>
    <w:basedOn w:val="Standard"/>
    <w:rsid w:val="00181A33"/>
    <w:pPr>
      <w:suppressLineNumbers/>
    </w:pPr>
  </w:style>
  <w:style w:type="character" w:styleId="HiperlinkVisitado">
    <w:name w:val="FollowedHyperlink"/>
    <w:basedOn w:val="Fontepargpadro"/>
    <w:uiPriority w:val="99"/>
    <w:semiHidden/>
    <w:unhideWhenUsed/>
    <w:rsid w:val="00181A33"/>
    <w:rPr>
      <w:color w:val="954F72"/>
      <w:u w:val="single"/>
    </w:rPr>
  </w:style>
  <w:style w:type="paragraph" w:customStyle="1" w:styleId="msonormal0">
    <w:name w:val="msonormal"/>
    <w:basedOn w:val="Normal"/>
    <w:rsid w:val="00181A33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181A33"/>
    <w:pPr>
      <w:widowControl/>
      <w:suppressAutoHyphens w:val="0"/>
      <w:autoSpaceDN/>
      <w:spacing w:before="100" w:beforeAutospacing="1" w:after="100" w:afterAutospacing="1"/>
      <w:jc w:val="center"/>
      <w:textAlignment w:val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181A33"/>
    <w:pPr>
      <w:widowControl/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7">
    <w:name w:val="xl67"/>
    <w:basedOn w:val="Normal"/>
    <w:rsid w:val="00181A33"/>
    <w:pPr>
      <w:widowControl/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8">
    <w:name w:val="xl68"/>
    <w:basedOn w:val="Normal"/>
    <w:rsid w:val="00181A33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9">
    <w:name w:val="xl69"/>
    <w:basedOn w:val="Normal"/>
    <w:rsid w:val="00181A33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0">
    <w:name w:val="xl70"/>
    <w:basedOn w:val="Normal"/>
    <w:rsid w:val="00181A33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1">
    <w:name w:val="xl71"/>
    <w:basedOn w:val="Normal"/>
    <w:rsid w:val="00181A33"/>
    <w:pPr>
      <w:widowControl/>
      <w:pBdr>
        <w:top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2">
    <w:name w:val="xl72"/>
    <w:basedOn w:val="Normal"/>
    <w:rsid w:val="00181A33"/>
    <w:pPr>
      <w:widowControl/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3">
    <w:name w:val="xl73"/>
    <w:basedOn w:val="Normal"/>
    <w:rsid w:val="00181A33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4">
    <w:name w:val="xl74"/>
    <w:basedOn w:val="Normal"/>
    <w:rsid w:val="00181A33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5">
    <w:name w:val="xl75"/>
    <w:basedOn w:val="Normal"/>
    <w:rsid w:val="00181A33"/>
    <w:pPr>
      <w:widowControl/>
      <w:pBdr>
        <w:top w:val="single" w:sz="8" w:space="0" w:color="auto"/>
        <w:bottom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6">
    <w:name w:val="xl76"/>
    <w:basedOn w:val="Normal"/>
    <w:rsid w:val="00181A33"/>
    <w:pPr>
      <w:widowControl/>
      <w:pBdr>
        <w:bottom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7">
    <w:name w:val="xl77"/>
    <w:basedOn w:val="Normal"/>
    <w:rsid w:val="00181A33"/>
    <w:pPr>
      <w:widowControl/>
      <w:pBdr>
        <w:bottom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8">
    <w:name w:val="xl78"/>
    <w:basedOn w:val="Normal"/>
    <w:rsid w:val="00181A33"/>
    <w:pPr>
      <w:widowControl/>
      <w:pBdr>
        <w:top w:val="single" w:sz="8" w:space="0" w:color="auto"/>
        <w:bottom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font5">
    <w:name w:val="font5"/>
    <w:basedOn w:val="Normal"/>
    <w:rsid w:val="00181A33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181A33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Arial" w:eastAsia="Times New Roman" w:hAnsi="Arial" w:cs="Arial"/>
      <w:i/>
      <w:iCs/>
      <w:color w:val="000000"/>
      <w:sz w:val="18"/>
      <w:szCs w:val="18"/>
      <w:lang w:eastAsia="pt-BR"/>
    </w:rPr>
  </w:style>
  <w:style w:type="paragraph" w:customStyle="1" w:styleId="xl79">
    <w:name w:val="xl79"/>
    <w:basedOn w:val="Normal"/>
    <w:rsid w:val="00181A33"/>
    <w:pPr>
      <w:widowControl/>
      <w:pBdr>
        <w:bottom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sz w:val="18"/>
      <w:szCs w:val="18"/>
      <w:lang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181A33"/>
    <w:pPr>
      <w:suppressAutoHyphens w:val="0"/>
      <w:autoSpaceDN/>
      <w:textAlignment w:val="auto"/>
      <w:outlineLvl w:val="9"/>
    </w:pPr>
    <w:rPr>
      <w:rFonts w:asciiTheme="majorHAnsi" w:eastAsiaTheme="majorEastAsia" w:hAnsiTheme="majorHAnsi" w:cstheme="majorBidi"/>
      <w:color w:val="2F5496" w:themeColor="accent1" w:themeShade="BF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181A33"/>
    <w:pPr>
      <w:widowControl/>
      <w:suppressAutoHyphens w:val="0"/>
      <w:autoSpaceDN/>
      <w:spacing w:after="100" w:line="259" w:lineRule="auto"/>
      <w:ind w:left="220"/>
      <w:textAlignment w:val="auto"/>
    </w:pPr>
    <w:rPr>
      <w:rFonts w:asciiTheme="minorHAnsi" w:eastAsiaTheme="minorEastAsia" w:hAnsiTheme="minorHAnsi" w:cs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181A33"/>
    <w:pPr>
      <w:widowControl/>
      <w:tabs>
        <w:tab w:val="right" w:leader="dot" w:pos="8494"/>
      </w:tabs>
      <w:suppressAutoHyphens w:val="0"/>
      <w:autoSpaceDN/>
      <w:spacing w:after="100" w:line="259" w:lineRule="auto"/>
      <w:textAlignment w:val="auto"/>
    </w:pPr>
    <w:rPr>
      <w:rFonts w:ascii="Arial" w:eastAsiaTheme="minorEastAsia" w:hAnsi="Arial" w:cs="Arial"/>
      <w:b/>
      <w:bCs/>
      <w:noProof/>
      <w:lang w:val="en-US"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181A33"/>
    <w:pPr>
      <w:widowControl/>
      <w:suppressAutoHyphens w:val="0"/>
      <w:autoSpaceDN/>
      <w:spacing w:after="100" w:line="259" w:lineRule="auto"/>
      <w:ind w:left="440"/>
      <w:textAlignment w:val="auto"/>
    </w:pPr>
    <w:rPr>
      <w:rFonts w:asciiTheme="minorHAnsi" w:eastAsiaTheme="minorEastAsia" w:hAnsiTheme="minorHAnsi" w:cs="Times New Roman"/>
      <w:lang w:eastAsia="pt-BR"/>
    </w:rPr>
  </w:style>
  <w:style w:type="character" w:customStyle="1" w:styleId="e24kjd">
    <w:name w:val="e24kjd"/>
    <w:basedOn w:val="Fontepargpadro"/>
    <w:rsid w:val="00181A33"/>
  </w:style>
  <w:style w:type="character" w:customStyle="1" w:styleId="MenoPendente3">
    <w:name w:val="Menção Pendente3"/>
    <w:basedOn w:val="Fontepargpadro"/>
    <w:uiPriority w:val="99"/>
    <w:semiHidden/>
    <w:unhideWhenUsed/>
    <w:rsid w:val="00181A33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181A33"/>
  </w:style>
  <w:style w:type="character" w:styleId="CitaoHTML">
    <w:name w:val="HTML Cite"/>
    <w:basedOn w:val="Fontepargpadro"/>
    <w:uiPriority w:val="99"/>
    <w:semiHidden/>
    <w:unhideWhenUsed/>
    <w:rsid w:val="00181A33"/>
    <w:rPr>
      <w:i/>
      <w:iCs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181A33"/>
    <w:rPr>
      <w:color w:val="605E5C"/>
      <w:shd w:val="clear" w:color="auto" w:fill="E1DFDD"/>
    </w:rPr>
  </w:style>
  <w:style w:type="character" w:styleId="MenoPendente">
    <w:name w:val="Unresolved Mention"/>
    <w:basedOn w:val="Fontepargpadro"/>
    <w:uiPriority w:val="99"/>
    <w:semiHidden/>
    <w:unhideWhenUsed/>
    <w:rsid w:val="00181A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42</Words>
  <Characters>16432</Characters>
  <Application>Microsoft Office Word</Application>
  <DocSecurity>0</DocSecurity>
  <Lines>136</Lines>
  <Paragraphs>38</Paragraphs>
  <ScaleCrop>false</ScaleCrop>
  <Company/>
  <LinksUpToDate>false</LinksUpToDate>
  <CharactersWithSpaces>1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2</cp:revision>
  <dcterms:created xsi:type="dcterms:W3CDTF">2023-09-29T22:18:00Z</dcterms:created>
  <dcterms:modified xsi:type="dcterms:W3CDTF">2023-09-29T22:19:00Z</dcterms:modified>
</cp:coreProperties>
</file>